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0900"/>
      </w:tblGrid>
      <w:tr w:rsidR="00EA6185" w14:paraId="4E0BEBFC" w14:textId="77777777">
        <w:trPr>
          <w:cantSplit/>
          <w:tblHeader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1FC8" w14:textId="092085D8" w:rsidR="00EA6185" w:rsidRDefault="00000000">
            <w:pPr>
              <w:widowControl/>
              <w:jc w:val="left"/>
              <w:rPr>
                <w:rFonts w:ascii="Arial Narrow" w:hAnsi="Arial Narrow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Multimedia Appendix</w:t>
            </w:r>
            <w:r w:rsidRPr="00CE744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="00CE744A" w:rsidRPr="00CE744A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The GRADE Summary of Findings for the Outcomes</w:t>
            </w:r>
          </w:p>
        </w:tc>
      </w:tr>
      <w:tr w:rsidR="00EA6185" w14:paraId="69900929" w14:textId="77777777">
        <w:trPr>
          <w:cantSplit/>
          <w:tblHeader/>
        </w:trPr>
        <w:tc>
          <w:tcPr>
            <w:tcW w:w="50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690275" w14:textId="77777777" w:rsidR="00EA6185" w:rsidRDefault="0000000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 w:hint="eastAsia"/>
                <w:b/>
                <w:bCs/>
                <w:sz w:val="22"/>
                <w:szCs w:val="22"/>
              </w:rPr>
              <w:t>CCT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compared to </w:t>
            </w:r>
            <w:r>
              <w:rPr>
                <w:rFonts w:ascii="Arial Narrow" w:hAnsi="Arial Narrow" w:hint="eastAsia"/>
                <w:b/>
                <w:bCs/>
                <w:sz w:val="22"/>
                <w:szCs w:val="22"/>
              </w:rPr>
              <w:t>usual care / routine rehabilitation training treatment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for </w:t>
            </w:r>
            <w:r>
              <w:rPr>
                <w:rFonts w:ascii="Arial Narrow" w:hAnsi="Arial Narrow" w:hint="eastAsia"/>
                <w:b/>
                <w:bCs/>
                <w:sz w:val="22"/>
                <w:szCs w:val="22"/>
              </w:rPr>
              <w:t>post-stroke cognitive impairment</w:t>
            </w:r>
          </w:p>
        </w:tc>
      </w:tr>
    </w:tbl>
    <w:p w14:paraId="55BC4EBF" w14:textId="77777777" w:rsidR="00EA6185" w:rsidRDefault="00EA6185">
      <w:pPr>
        <w:rPr>
          <w:rFonts w:ascii="Arial Narrow" w:hAnsi="Arial Narrow"/>
          <w:b/>
          <w:bCs/>
          <w:color w:val="000000"/>
          <w:sz w:val="14"/>
          <w:szCs w:val="14"/>
        </w:rPr>
      </w:pPr>
    </w:p>
    <w:p w14:paraId="3425E1F5" w14:textId="77777777" w:rsidR="00EA6185" w:rsidRDefault="00000000">
      <w:pPr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b/>
          <w:bCs/>
          <w:sz w:val="16"/>
          <w:szCs w:val="16"/>
        </w:rPr>
        <w:t xml:space="preserve">Patient or population: </w:t>
      </w:r>
      <w:r>
        <w:rPr>
          <w:rFonts w:ascii="Arial Narrow" w:hAnsi="Arial Narrow" w:hint="eastAsia"/>
          <w:sz w:val="16"/>
          <w:szCs w:val="16"/>
        </w:rPr>
        <w:t>post-stroke cognitive impairment</w:t>
      </w:r>
    </w:p>
    <w:p w14:paraId="2C5A556A" w14:textId="77777777" w:rsidR="00EA6185" w:rsidRDefault="00000000">
      <w:pPr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b/>
          <w:bCs/>
          <w:sz w:val="16"/>
          <w:szCs w:val="16"/>
        </w:rPr>
        <w:t xml:space="preserve">Setting: </w:t>
      </w:r>
      <w:r>
        <w:rPr>
          <w:rFonts w:ascii="Arial Narrow" w:hAnsi="Arial Narrow" w:hint="eastAsia"/>
          <w:sz w:val="16"/>
          <w:szCs w:val="16"/>
        </w:rPr>
        <w:t>CCT</w:t>
      </w:r>
      <w:r>
        <w:rPr>
          <w:rFonts w:ascii="Arial Narrow" w:hAnsi="Arial Narrow"/>
          <w:sz w:val="16"/>
          <w:szCs w:val="16"/>
        </w:rPr>
        <w:t xml:space="preserve"> compared with</w:t>
      </w:r>
      <w:r>
        <w:t xml:space="preserve"> </w:t>
      </w:r>
      <w:r>
        <w:rPr>
          <w:rFonts w:ascii="Arial Narrow" w:hAnsi="Arial Narrow" w:hint="eastAsia"/>
          <w:sz w:val="16"/>
          <w:szCs w:val="16"/>
        </w:rPr>
        <w:t>usual care / routine rehabilitation training treatment</w:t>
      </w:r>
    </w:p>
    <w:p w14:paraId="208B7C15" w14:textId="77777777" w:rsidR="00EA6185" w:rsidRDefault="00000000">
      <w:pPr>
        <w:rPr>
          <w:rFonts w:ascii="Arial Narrow" w:hAnsi="Arial Narrow"/>
          <w:sz w:val="16"/>
          <w:szCs w:val="16"/>
        </w:rPr>
      </w:pPr>
      <w:r>
        <w:rPr>
          <w:rFonts w:ascii="Arial Narrow" w:hAnsi="Arial Narrow"/>
          <w:b/>
          <w:bCs/>
          <w:sz w:val="16"/>
          <w:szCs w:val="16"/>
        </w:rPr>
        <w:t xml:space="preserve">Intervention: </w:t>
      </w:r>
      <w:r>
        <w:rPr>
          <w:rFonts w:ascii="Arial Narrow" w:hAnsi="Arial Narrow" w:hint="eastAsia"/>
          <w:sz w:val="16"/>
          <w:szCs w:val="16"/>
        </w:rPr>
        <w:t>CCT</w:t>
      </w:r>
    </w:p>
    <w:p w14:paraId="2223EA6D" w14:textId="77777777" w:rsidR="00EA6185" w:rsidRDefault="00000000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sz w:val="16"/>
          <w:szCs w:val="16"/>
        </w:rPr>
        <w:t xml:space="preserve">Comparison: </w:t>
      </w:r>
      <w:r>
        <w:rPr>
          <w:rFonts w:ascii="Arial Narrow" w:hAnsi="Arial Narrow" w:hint="eastAsia"/>
          <w:sz w:val="16"/>
          <w:szCs w:val="16"/>
        </w:rPr>
        <w:t>Usual care / Routine rehabilitation training treatment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536"/>
        <w:gridCol w:w="658"/>
        <w:gridCol w:w="756"/>
        <w:gridCol w:w="862"/>
        <w:gridCol w:w="779"/>
        <w:gridCol w:w="756"/>
        <w:gridCol w:w="1194"/>
        <w:gridCol w:w="865"/>
        <w:gridCol w:w="865"/>
        <w:gridCol w:w="865"/>
        <w:gridCol w:w="646"/>
        <w:gridCol w:w="1084"/>
        <w:gridCol w:w="1084"/>
      </w:tblGrid>
      <w:tr w:rsidR="00EA6185" w14:paraId="38C1A865" w14:textId="7777777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A54453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3B155F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AFA2AC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006D10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64CAB7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EA6185" w14:paraId="11802D95" w14:textId="77777777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660354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9AA925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57E58E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0E4ED4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F2F779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0CE2B4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61F612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29F2D9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C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562E4B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Usual care / Routine rehabilitation training treat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3AEDAE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BCFE90" w14:textId="77777777" w:rsidR="00EA6185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97E7F54" w14:textId="77777777" w:rsidR="00EA6185" w:rsidRDefault="00EA6185">
            <w:pPr>
              <w:rPr>
                <w:rFonts w:ascii="Arial Narrow" w:eastAsia="SimSun" w:hAnsi="Arial Narrow" w:cs="SimSu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4E78904" w14:textId="77777777" w:rsidR="00EA6185" w:rsidRDefault="00EA6185">
            <w:pPr>
              <w:rPr>
                <w:rFonts w:ascii="Arial Narrow" w:eastAsia="SimSun" w:hAnsi="Arial Narrow" w:cs="SimSu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EA6185" w14:paraId="1AAFF866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7D615968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General cognitive</w:t>
            </w:r>
          </w:p>
        </w:tc>
      </w:tr>
      <w:tr w:rsidR="00EA6185" w14:paraId="32A23B43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9203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5E2E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E9AB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381A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0DB3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6FC7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0244C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D1A87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F793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5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B354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9063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6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1 higher to 0.7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0691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D3E0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EA6185" w14:paraId="60210BF0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4C83835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ttention</w:t>
            </w:r>
          </w:p>
        </w:tc>
      </w:tr>
      <w:tr w:rsidR="00EA6185" w14:paraId="085BE33B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3E95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C0280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8DC6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CA84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05022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F05D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0BD23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4B6FE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CE87E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008C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DC6C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</w:t>
            </w:r>
            <w:r>
              <w:rPr>
                <w:rStyle w:val="cell-value"/>
                <w:rFonts w:ascii="Arial Narrow" w:hAnsi="Arial Narrow" w:hint="eastAsia"/>
                <w:b/>
                <w:bCs/>
                <w:sz w:val="13"/>
                <w:szCs w:val="13"/>
              </w:rPr>
              <w:t>5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 xml:space="preserve"> SD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</w:t>
            </w:r>
            <w:r>
              <w:rPr>
                <w:rStyle w:val="cell-value"/>
                <w:rFonts w:ascii="Arial Narrow" w:hAnsi="Arial Narrow" w:hint="eastAsia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lower to 0.2</w:t>
            </w:r>
            <w:r>
              <w:rPr>
                <w:rStyle w:val="cell-value"/>
                <w:rFonts w:ascii="Arial Narrow" w:hAnsi="Arial Narrow" w:hint="eastAsia"/>
                <w:sz w:val="13"/>
                <w:szCs w:val="13"/>
              </w:rPr>
              <w:t>5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FD6A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B738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EA6185" w14:paraId="65DC949A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4828F219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emory</w:t>
            </w:r>
          </w:p>
        </w:tc>
      </w:tr>
      <w:tr w:rsidR="00EA6185" w14:paraId="4600FD2E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DCAE2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D325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21A1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EB07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4276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8B5BE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1289E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01323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AE21B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hAnsi="Arial Narrow" w:hint="eastAsia"/>
                <w:sz w:val="13"/>
                <w:szCs w:val="13"/>
              </w:rPr>
              <w:t>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10F1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C7A5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</w:t>
            </w:r>
            <w:r>
              <w:rPr>
                <w:rStyle w:val="cell-value"/>
                <w:rFonts w:ascii="Arial Narrow" w:hAnsi="Arial Narrow" w:hint="eastAsia"/>
                <w:b/>
                <w:bCs/>
                <w:sz w:val="13"/>
                <w:szCs w:val="13"/>
              </w:rPr>
              <w:t>42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 xml:space="preserve"> SD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</w:t>
            </w:r>
            <w:r>
              <w:rPr>
                <w:rStyle w:val="cell-value"/>
                <w:rFonts w:ascii="Arial Narrow" w:hAnsi="Arial Narrow" w:hint="eastAsia"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lower to 0.</w:t>
            </w:r>
            <w:r>
              <w:rPr>
                <w:rStyle w:val="cell-value"/>
                <w:rFonts w:ascii="Arial Narrow" w:hAnsi="Arial Narrow" w:hint="eastAsia"/>
                <w:sz w:val="13"/>
                <w:szCs w:val="13"/>
              </w:rPr>
              <w:t>89</w:t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E09A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673A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EA6185" w14:paraId="5476395E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2EFDAA2C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Executive functions</w:t>
            </w:r>
          </w:p>
        </w:tc>
      </w:tr>
      <w:tr w:rsidR="00EA6185" w14:paraId="7EE97866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3ADC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DA07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145B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CC44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23A6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8134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88707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0D12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505E3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F8FD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DCB5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9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2 higher to 0.6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E0D0B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702F7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EA6185" w14:paraId="3117625A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5DBCDA81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anguage</w:t>
            </w:r>
          </w:p>
        </w:tc>
      </w:tr>
      <w:tr w:rsidR="00EA6185" w14:paraId="762F76FC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4E837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D77CC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9A393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52FC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66BA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D1D2B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4CE3E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uspected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8EF4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0269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59139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12927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1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6 lower to 0.4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470F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DBB1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EA6185" w14:paraId="636CE5D3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5F497B6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uality of life</w:t>
            </w:r>
          </w:p>
        </w:tc>
      </w:tr>
      <w:tr w:rsidR="00EA6185" w14:paraId="0D1CA2F4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9BF2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6D31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C313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885A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C823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BEE9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DE244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E0D7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761F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3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776D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6CBAD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4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5 higher to 0.5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0A742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D48C0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EA6185" w14:paraId="18F078E7" w14:textId="7777777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</w:tcPr>
          <w:p w14:paraId="1EA41CC5" w14:textId="77777777" w:rsidR="00EA6185" w:rsidRDefault="00000000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tor function</w:t>
            </w:r>
          </w:p>
        </w:tc>
      </w:tr>
      <w:tr w:rsidR="00EA6185" w14:paraId="3AFE614B" w14:textId="7777777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5AE66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59E8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FD28C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D2A76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72D66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97BF4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0DCEF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878C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DDD0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54FFA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9FC05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1 SD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58 lower to 0.7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60941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E00B8" w14:textId="77777777" w:rsidR="00EA6185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IMPORTANT</w:t>
            </w:r>
          </w:p>
        </w:tc>
      </w:tr>
    </w:tbl>
    <w:p w14:paraId="4BE75AE7" w14:textId="77777777" w:rsidR="00EA6185" w:rsidRDefault="00000000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059735E6" w14:textId="77777777" w:rsidR="00EA6185" w:rsidRDefault="00000000">
      <w:pPr>
        <w:pStyle w:val="Heading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14FB7433" w14:textId="77777777" w:rsidR="00EA6185" w:rsidRDefault="00000000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heterogeneity in the I</w:t>
      </w:r>
      <w:r>
        <w:rPr>
          <w:rFonts w:ascii="Arial Narrow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test &gt;50%</w:t>
      </w:r>
    </w:p>
    <w:p w14:paraId="0DA5927C" w14:textId="77777777" w:rsidR="00EA6185" w:rsidRDefault="00000000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25% of participants were from trials at high overall risk of bias</w:t>
      </w:r>
    </w:p>
    <w:p w14:paraId="23F15D3D" w14:textId="77777777" w:rsidR="00EA6185" w:rsidRDefault="00000000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the 95% CI crossed 0</w:t>
      </w:r>
    </w:p>
    <w:sectPr w:rsidR="00EA6185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49AE"/>
    <w:rsid w:val="00103D6E"/>
    <w:rsid w:val="00110BA5"/>
    <w:rsid w:val="0013480C"/>
    <w:rsid w:val="00135C02"/>
    <w:rsid w:val="001815E6"/>
    <w:rsid w:val="002436A7"/>
    <w:rsid w:val="00265500"/>
    <w:rsid w:val="002F358F"/>
    <w:rsid w:val="00316817"/>
    <w:rsid w:val="003A7FDA"/>
    <w:rsid w:val="006F0E83"/>
    <w:rsid w:val="00701010"/>
    <w:rsid w:val="009E096D"/>
    <w:rsid w:val="00A84A35"/>
    <w:rsid w:val="00A961D8"/>
    <w:rsid w:val="00BA59A0"/>
    <w:rsid w:val="00C949AE"/>
    <w:rsid w:val="00CC5720"/>
    <w:rsid w:val="00CE744A"/>
    <w:rsid w:val="00D41E5E"/>
    <w:rsid w:val="00D62926"/>
    <w:rsid w:val="00D65EC8"/>
    <w:rsid w:val="00D87CCB"/>
    <w:rsid w:val="00D92CDC"/>
    <w:rsid w:val="00DC27A4"/>
    <w:rsid w:val="00DD7E3B"/>
    <w:rsid w:val="00EA6185"/>
    <w:rsid w:val="00EE5C19"/>
    <w:rsid w:val="00FE0FD5"/>
    <w:rsid w:val="1ED85F8C"/>
    <w:rsid w:val="7251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05220"/>
  <w15:docId w15:val="{09347DB6-412C-5F47-B6FC-E4269BA6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customStyle="1" w:styleId="sof-title">
    <w:name w:val="sof-title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薄荷糖</dc:creator>
  <cp:lastModifiedBy>Laura McReynolds</cp:lastModifiedBy>
  <cp:revision>14</cp:revision>
  <dcterms:created xsi:type="dcterms:W3CDTF">2025-01-06T06:21:00Z</dcterms:created>
  <dcterms:modified xsi:type="dcterms:W3CDTF">2025-05-26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kZThiYWE4MzExODM3MmQ5ZDc4Y2Y5NWIzNDYyZjQiLCJ1c2VySWQiOiI2MzI0NzA5OT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410AA07795B430AB45EDF23F7AC33CD_12</vt:lpwstr>
  </property>
</Properties>
</file>